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3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1"/>
        <w:gridCol w:w="1036"/>
        <w:gridCol w:w="1196"/>
        <w:gridCol w:w="1016"/>
        <w:gridCol w:w="1140"/>
        <w:gridCol w:w="997"/>
        <w:gridCol w:w="1160"/>
      </w:tblGrid>
      <w:tr w:rsidR="00693F9D" w:rsidRPr="00693F9D" w:rsidTr="00DE4886">
        <w:trPr>
          <w:trHeight w:val="315"/>
        </w:trPr>
        <w:tc>
          <w:tcPr>
            <w:tcW w:w="9436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hAnsi="Calibri" w:cs="Calibri"/>
                <w:lang w:val="en-US"/>
              </w:rPr>
              <w:t xml:space="preserve">Hierarchical logistic </w:t>
            </w:r>
            <w:r>
              <w:rPr>
                <w:rFonts w:ascii="Calibri" w:hAnsi="Calibri" w:cs="Calibri"/>
                <w:lang w:val="en-US"/>
              </w:rPr>
              <w:t>r</w:t>
            </w:r>
            <w:r w:rsidRPr="0028555F">
              <w:rPr>
                <w:rFonts w:ascii="Calibri" w:hAnsi="Calibri" w:cs="Calibri"/>
                <w:lang w:val="en-US"/>
              </w:rPr>
              <w:t xml:space="preserve">egressions, </w:t>
            </w:r>
            <w:r>
              <w:rPr>
                <w:rFonts w:ascii="Calibri" w:hAnsi="Calibri" w:cs="Calibri"/>
                <w:color w:val="000000"/>
                <w:lang w:val="en-US"/>
              </w:rPr>
              <w:t>all</w:t>
            </w:r>
            <w:r w:rsidRPr="0028555F">
              <w:rPr>
                <w:rFonts w:ascii="Calibri" w:hAnsi="Calibri" w:cs="Calibri"/>
                <w:color w:val="000000"/>
                <w:lang w:val="en-US"/>
              </w:rPr>
              <w:t xml:space="preserve"> vaginal deliveries</w:t>
            </w:r>
          </w:p>
        </w:tc>
      </w:tr>
      <w:tr w:rsidR="00693F9D" w:rsidRPr="00693F9D" w:rsidTr="00DE4886">
        <w:trPr>
          <w:trHeight w:val="14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 </w:t>
            </w:r>
          </w:p>
        </w:tc>
        <w:tc>
          <w:tcPr>
            <w:tcW w:w="2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 xml:space="preserve">Episiotomy </w:t>
            </w:r>
          </w:p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(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07-2014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 xml:space="preserve">Episiotomy </w:t>
            </w:r>
          </w:p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(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10-2014)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Episiotomy</w:t>
            </w:r>
            <w:r w:rsidRPr="0028555F">
              <w:rPr>
                <w:rFonts w:ascii="Calibri" w:eastAsia="Times New Roman" w:hAnsi="Calibri" w:cs="Calibri"/>
                <w:color w:val="000000"/>
                <w:vertAlign w:val="superscript"/>
                <w:lang w:val="en-US" w:eastAsia="ar-SA" w:bidi="ar-SA"/>
              </w:rPr>
              <w:t>¥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 xml:space="preserve"> </w:t>
            </w:r>
          </w:p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(2013-2014)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OR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95% CI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O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95% 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proofErr w:type="spellStart"/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aOR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95% CI</w:t>
            </w:r>
          </w:p>
        </w:tc>
      </w:tr>
      <w:tr w:rsidR="00693F9D" w:rsidRPr="0028555F" w:rsidTr="00DE4886">
        <w:trPr>
          <w:trHeight w:val="300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Maternal age (ref≥40 years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93F9D" w:rsidRPr="0028555F" w:rsidRDefault="00693F9D" w:rsidP="00DE4886">
            <w:pPr>
              <w:suppressAutoHyphens w:val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&lt;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73-0.7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72-0.7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81-0.90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-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9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93-0.9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91-0.9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94-1.02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30-3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02-1.06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99-1.0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00-1.08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Single pregnancy (ref=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72-0.7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56-0.60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Epidural analgesia (ref=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59-1.61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61-1.64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46-1.51]</w:t>
            </w:r>
          </w:p>
        </w:tc>
      </w:tr>
      <w:tr w:rsidR="00693F9D" w:rsidRPr="0028555F" w:rsidTr="00DE4886">
        <w:trPr>
          <w:trHeight w:val="6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Non-reassuring fetal heart rate  (ref=0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72-1.7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69-1.7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46-1.54]</w:t>
            </w:r>
          </w:p>
        </w:tc>
      </w:tr>
      <w:tr w:rsidR="00693F9D" w:rsidRPr="0028555F" w:rsidTr="00DE4886">
        <w:trPr>
          <w:trHeight w:val="300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Year of delivery (ref=201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6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61-1.64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4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47-1.50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36-1.39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15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30-1.32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30-1.32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25-1.27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25-1.2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17-1.19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17-1.1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2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10-1.13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11-1.13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11-1.14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Parity (ref=multiparous women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4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4.55-4.55]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4.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4.76-4.76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4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4.17-4.27]</w:t>
            </w:r>
          </w:p>
        </w:tc>
      </w:tr>
      <w:tr w:rsidR="00693F9D" w:rsidRPr="0028555F" w:rsidTr="00DE4886">
        <w:trPr>
          <w:trHeight w:val="300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Gestational age (ref&gt;41 WA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FF0000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&lt; 37W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37-0.39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39-0.45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37-41W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73-0.78]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0.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0.77-0.87]</w:t>
            </w: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  <w:t>Newborn weight (ref&lt;4,000g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**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1.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  <w:t>[1.49-1.57]</w:t>
            </w:r>
          </w:p>
        </w:tc>
      </w:tr>
      <w:tr w:rsidR="00693F9D" w:rsidRPr="00693F9D" w:rsidTr="00DE4886">
        <w:trPr>
          <w:trHeight w:val="300"/>
        </w:trPr>
        <w:tc>
          <w:tcPr>
            <w:tcW w:w="8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proofErr w:type="spellStart"/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aOR</w:t>
            </w:r>
            <w:proofErr w:type="spellEnd"/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d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justed Odds ratio, CI: Confidence Interval, WA: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</w:t>
            </w: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Weeks of Amenorrhe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28555F" w:rsidTr="00DE4886">
        <w:trPr>
          <w:trHeight w:val="300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* Not studie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3F9D" w:rsidRPr="0028555F" w:rsidRDefault="00693F9D" w:rsidP="00DE488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  <w:tr w:rsidR="00693F9D" w:rsidRPr="00693F9D" w:rsidTr="00DE4886">
        <w:trPr>
          <w:trHeight w:val="300"/>
        </w:trPr>
        <w:tc>
          <w:tcPr>
            <w:tcW w:w="3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** Not available in database</w:t>
            </w:r>
          </w:p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28555F">
              <w:rPr>
                <w:rFonts w:ascii="Calibri" w:eastAsia="Times New Roman" w:hAnsi="Calibri" w:cs="Calibri"/>
                <w:color w:val="000000"/>
                <w:vertAlign w:val="superscript"/>
                <w:lang w:val="en-US" w:eastAsia="ar-SA" w:bidi="ar-SA"/>
              </w:rPr>
              <w:t>¥</w:t>
            </w:r>
            <w:r w:rsidRPr="002855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ar-SA" w:bidi="ar-SA"/>
              </w:rPr>
              <w:t xml:space="preserve"> </w:t>
            </w:r>
            <w:r w:rsidRPr="0028555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ar-SA" w:bidi="ar-SA"/>
              </w:rPr>
              <w:t>Only single pregnancy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3F9D" w:rsidRPr="0028555F" w:rsidRDefault="00693F9D" w:rsidP="00DE4886">
            <w:pPr>
              <w:suppressAutoHyphens w:val="0"/>
              <w:rPr>
                <w:rFonts w:ascii="Calibri" w:eastAsia="Times New Roman" w:hAnsi="Calibri" w:cs="Times New Roman"/>
                <w:color w:val="000000"/>
                <w:kern w:val="0"/>
                <w:sz w:val="22"/>
                <w:szCs w:val="22"/>
                <w:lang w:val="en-US" w:eastAsia="fr-FR" w:bidi="ar-SA"/>
              </w:rPr>
            </w:pPr>
          </w:p>
        </w:tc>
      </w:tr>
    </w:tbl>
    <w:p w:rsidR="00554E4A" w:rsidRPr="00693F9D" w:rsidRDefault="00554E4A">
      <w:pPr>
        <w:rPr>
          <w:lang w:val="en-US"/>
        </w:rPr>
      </w:pPr>
      <w:bookmarkStart w:id="0" w:name="_GoBack"/>
      <w:bookmarkEnd w:id="0"/>
    </w:p>
    <w:sectPr w:rsidR="00554E4A" w:rsidRPr="00693F9D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F9D"/>
    <w:rsid w:val="001F7CFE"/>
    <w:rsid w:val="00554E4A"/>
    <w:rsid w:val="00693F9D"/>
    <w:rsid w:val="00C24299"/>
    <w:rsid w:val="00DE14B3"/>
    <w:rsid w:val="00ED5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9D"/>
    <w:pPr>
      <w:suppressAutoHyphens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F9D"/>
    <w:pPr>
      <w:suppressAutoHyphens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54</Characters>
  <Application>Microsoft Office Word</Application>
  <DocSecurity>0</DocSecurity>
  <Lines>9</Lines>
  <Paragraphs>2</Paragraphs>
  <ScaleCrop>false</ScaleCrop>
  <Company>CHU-DIJON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w1802770</dc:creator>
  <cp:lastModifiedBy>bagw1802770</cp:lastModifiedBy>
  <cp:revision>1</cp:revision>
  <dcterms:created xsi:type="dcterms:W3CDTF">2018-01-12T11:02:00Z</dcterms:created>
  <dcterms:modified xsi:type="dcterms:W3CDTF">2018-01-12T11:02:00Z</dcterms:modified>
</cp:coreProperties>
</file>